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4F8D" w:rsidRPr="00EF61E9" w:rsidRDefault="00A5352C" w:rsidP="00A5559E">
      <w:pPr>
        <w:rPr>
          <w:rFonts w:ascii="Times New Roman" w:hAnsi="Times New Roman" w:cs="Times New Roman"/>
          <w:b/>
          <w:sz w:val="24"/>
          <w:szCs w:val="24"/>
        </w:rPr>
      </w:pPr>
      <w:r w:rsidRPr="00EF61E9">
        <w:rPr>
          <w:rFonts w:ascii="Times New Roman" w:hAnsi="Times New Roman" w:cs="Times New Roman"/>
          <w:b/>
          <w:sz w:val="24"/>
          <w:szCs w:val="24"/>
        </w:rPr>
        <w:t>S</w:t>
      </w:r>
      <w:r w:rsidR="00EF61E9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EF61E9">
        <w:rPr>
          <w:rFonts w:ascii="Times New Roman" w:hAnsi="Times New Roman" w:cs="Times New Roman"/>
          <w:b/>
          <w:sz w:val="24"/>
          <w:szCs w:val="24"/>
        </w:rPr>
        <w:t xml:space="preserve">Table: </w:t>
      </w:r>
      <w:r w:rsidR="00534F8D" w:rsidRPr="00EF61E9">
        <w:rPr>
          <w:rFonts w:ascii="Times New Roman" w:hAnsi="Times New Roman" w:cs="Times New Roman"/>
          <w:b/>
          <w:sz w:val="24"/>
          <w:szCs w:val="24"/>
        </w:rPr>
        <w:t xml:space="preserve">Impact of model parameters on cost-effectiveness of three strategies in terms of net monetary benefit  </w:t>
      </w:r>
    </w:p>
    <w:p w:rsidR="00F35773" w:rsidRPr="00534F8D" w:rsidRDefault="00534F8D" w:rsidP="00A5559E">
      <w:pPr>
        <w:rPr>
          <w:rFonts w:ascii="Times New Roman" w:hAnsi="Times New Roman" w:cs="Times New Roman"/>
          <w:b/>
          <w:sz w:val="20"/>
          <w:szCs w:val="20"/>
        </w:rPr>
      </w:pPr>
      <w:r w:rsidRPr="00534F8D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4944" w:type="pct"/>
        <w:tblLayout w:type="fixed"/>
        <w:tblLook w:val="04A0" w:firstRow="1" w:lastRow="0" w:firstColumn="1" w:lastColumn="0" w:noHBand="0" w:noVBand="1"/>
      </w:tblPr>
      <w:tblGrid>
        <w:gridCol w:w="4254"/>
        <w:gridCol w:w="1701"/>
        <w:gridCol w:w="1132"/>
        <w:gridCol w:w="1987"/>
        <w:gridCol w:w="1275"/>
      </w:tblGrid>
      <w:tr w:rsidR="00E44869" w:rsidRPr="00E44869" w:rsidTr="00534F8D">
        <w:trPr>
          <w:trHeight w:val="600"/>
        </w:trPr>
        <w:tc>
          <w:tcPr>
            <w:tcW w:w="2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26" w:rsidRPr="00A5559E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559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Parameter 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26" w:rsidRPr="00A5559E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559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Range of parameter 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26" w:rsidRPr="00A5559E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559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lationship with NMB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26" w:rsidRPr="00A5559E" w:rsidRDefault="00946D26" w:rsidP="00946D2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559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ange of NMB ($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46D26" w:rsidRPr="00A5559E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5559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Optimal </w:t>
            </w:r>
            <w:proofErr w:type="spellStart"/>
            <w:r w:rsidRPr="00A5559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trategy</w:t>
            </w:r>
            <w:r w:rsidR="00E44869" w:rsidRPr="00E4486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44869" w:rsidRPr="00EF61E9" w:rsidTr="00534F8D">
        <w:trPr>
          <w:trHeight w:val="27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251" w:rsidRPr="00EF61E9" w:rsidRDefault="00047251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Age starting drug treatment (year)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5 - 7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leftChars="-19" w:left="-40" w:firstLineChars="37" w:firstLine="89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56,386 - 751,22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251" w:rsidRPr="00EF61E9" w:rsidRDefault="00047251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iscount rate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 - 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440,805 - 872,24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251" w:rsidRPr="00EF61E9" w:rsidRDefault="00047251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nual direct medical cost for F0-3 ($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(593 </w:t>
            </w:r>
            <w:r w:rsidR="00946D26"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–</w:t>
            </w: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7</w:t>
            </w:r>
            <w:r w:rsidR="00946D26"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</w:t>
            </w: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e</w:t>
            </w:r>
            <w:bookmarkStart w:id="0" w:name="_GoBack"/>
            <w:bookmarkEnd w:id="0"/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486,811 - 578,36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251" w:rsidRPr="00EF61E9" w:rsidRDefault="00047251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patients in F0/F1 with SV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806 - 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10,759 - 589,49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251" w:rsidRPr="00EF61E9" w:rsidRDefault="00047251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patients in F2 with SV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791 - 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46,051 - 570,82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251" w:rsidRPr="00EF61E9" w:rsidRDefault="00047251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patients in F3 with SV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766 - 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3,153 - 566,27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47251" w:rsidRPr="00EF61E9" w:rsidRDefault="00047251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st reduction due to SVR (relative risk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592 - 0.85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4,300 -</w:t>
            </w:r>
            <w:r w:rsidR="00946D26"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5,05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51" w:rsidRPr="00EF61E9" w:rsidRDefault="00047251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patients in F0/F1 without SV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751 - 0.98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6,070 - 563,81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patients in Cirrhosis with SV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722 - 0.95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6,382 - 563,46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5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VR-induced progression reduction from cirrhosis to DCC (relative risk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04 - 0.5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7,531 - 561,13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5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VR-induced progression reduction from cirrhosis to death (relative risk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1 - 0.5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8,778 - 560,97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ath rate of cirrhosis patients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.38 - 4.0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9,653 - 560,90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nual direct medical cost for HCC ($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4,618 – 97,94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9,564 - 560,43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ce of SOF/LDV (400/90 mg) ($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.5 - 16.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9,580 - 560,34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gression from F34 to F23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.39 - 20.1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070 - 560,70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reatment duration of SOF/LDV (weeks)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 - 1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9,969 - 560,57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VR of SOF/LDV regimen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99.02 - 1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9,936 - 560,49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ansition from F1 to F2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7.4 - 9.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9,987 - 560,54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ansition from F0 to F1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9.7 - 11.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033 - 560,510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ansition from cirrhosis to DCC</w:t>
            </w:r>
            <w:r w:rsidR="00A5352C"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.8 - 5.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59,992 - 560,40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5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VR-induced progression reduction from cirrhosis to HCC (relative risk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16 - 0.2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052 - 560,45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>Transition from cirrhosis to HCC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.7 - 2.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189 - 560,35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patients in F2/F3 without SV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701 - 0.98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182 - 560,34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ansition from F2 to F3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0.7 - 12.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194 - 560,339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patients with HC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532 - 0.82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27 - 560,31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ansition from F3 to cirrhosis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0.4 - 13.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38 - 560,31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AE of SOF/LDV regimen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9 - 4.0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36 - 560,29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ath rate of DCC patients in 1st year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.2 - 2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48 - 560,29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5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nual direct medical cost for LT during 1st year ($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6,370 – 76,92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45 - 560,288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CC to LT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03 - 10.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56 - 560,29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patients in cirrhosi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67 - 0.90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52 - 560,292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LT patients from 2nd year onward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636 - 0.8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50 - 560,28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ransition from DCC to HCC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.1 - 6.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52 - 560,286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ath rate of DCC patients from 2nd year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2.09 - 16.5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61 - 560,285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510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nual direct medical cost for LT 2nd year onwards ($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6062 - 1010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63 - 560,284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obability of HCC patients receiving LT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05 - 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63 - 560,281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Utility of LT patients during 1st year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563 - 0.8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69 - 560,277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ath rate of HCC patients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34.9 - 57.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egative 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2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tility of patients with DCC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517 - 0.837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reatment duration of SOF/LDV (weeks)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 - 1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reatment duration of RBV (weeks)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4 - 7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Treatment duration of </w:t>
            </w:r>
            <w:proofErr w:type="spellStart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e</w:t>
            </w:r>
            <w:r w:rsidR="00AE2A61"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</w:t>
            </w: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FN</w:t>
            </w:r>
            <w:proofErr w:type="spellEnd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(weeks) 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4 - 7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SVR rate of </w:t>
            </w:r>
            <w:proofErr w:type="spellStart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egIFN</w:t>
            </w:r>
            <w:proofErr w:type="spellEnd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+ RBV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49.48 - 67.2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VR of SOF/VEL regimen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99.46 - 100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AE of SOF/VEL regimen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17 - 2.3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SAE of </w:t>
            </w:r>
            <w:proofErr w:type="spellStart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egIFN</w:t>
            </w:r>
            <w:proofErr w:type="spellEnd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+ RBV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.37 - 22.26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ce of SOF/VEL (400/100 mg) ($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1 - 3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ce of RBV (100 mg) ($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04 - 1.9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Price of </w:t>
            </w:r>
            <w:proofErr w:type="spellStart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egIFN</w:t>
            </w:r>
            <w:proofErr w:type="spellEnd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(50ug) ($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6.56 - 97.33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st-LT Death rate in 2nd year onward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.2 - 4.9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ost-LT Death rate in 1st year (%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03 - 19.4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Dose of </w:t>
            </w:r>
            <w:proofErr w:type="spellStart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egIFN</w:t>
            </w:r>
            <w:proofErr w:type="spellEnd"/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(ug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0 - 1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st reduction due to SVR (R</w:t>
            </w:r>
            <w:r w:rsidR="00AE2A61"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lative risk</w:t>
            </w: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0.592 - 0.855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nual direct medical cost for DCC ($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2,589 – 50,441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  <w:tr w:rsidR="00E44869" w:rsidRPr="00EF61E9" w:rsidTr="00534F8D">
        <w:trPr>
          <w:trHeight w:val="255"/>
        </w:trPr>
        <w:tc>
          <w:tcPr>
            <w:tcW w:w="2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D26" w:rsidRPr="00EF61E9" w:rsidRDefault="00946D26" w:rsidP="00A555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nnual direct medical cost for cirrhosis ($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21" w:firstLine="5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884 – 26,766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352C">
            <w:pPr>
              <w:widowControl/>
              <w:ind w:firstLineChars="50" w:firstLine="12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560,273 - 560,273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D26" w:rsidRPr="00EF61E9" w:rsidRDefault="00946D26" w:rsidP="00A55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61E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/LDV</w:t>
            </w:r>
          </w:p>
        </w:tc>
      </w:tr>
    </w:tbl>
    <w:p w:rsidR="00A5559E" w:rsidRPr="00EF61E9" w:rsidRDefault="00E44869" w:rsidP="00A5559E">
      <w:pPr>
        <w:rPr>
          <w:rFonts w:ascii="Times New Roman" w:hAnsi="Times New Roman" w:cs="Times New Roman"/>
          <w:sz w:val="24"/>
          <w:szCs w:val="24"/>
        </w:rPr>
      </w:pPr>
      <w:r w:rsidRPr="00EF61E9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a</w:t>
      </w:r>
      <w:r w:rsidRPr="00EF61E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trategy with biggest NMB regardless of parameter variation </w:t>
      </w:r>
    </w:p>
    <w:p w:rsidR="00774BE7" w:rsidRPr="00EF61E9" w:rsidRDefault="00774BE7" w:rsidP="00A5559E">
      <w:pPr>
        <w:rPr>
          <w:rFonts w:ascii="Times New Roman" w:hAnsi="Times New Roman" w:cs="Times New Roman"/>
          <w:sz w:val="24"/>
          <w:szCs w:val="24"/>
        </w:rPr>
      </w:pPr>
      <w:r w:rsidRPr="00EF61E9">
        <w:rPr>
          <w:rFonts w:ascii="Times New Roman" w:hAnsi="Times New Roman" w:cs="Times New Roman"/>
          <w:sz w:val="24"/>
          <w:szCs w:val="24"/>
        </w:rPr>
        <w:t xml:space="preserve">DCC, decompensated cirrhosis; F0, METAVIR fibrosis score 0; F1, METAVIR fibrosis score 1; F2, METAVIR fibrosis score 2; F3, METAVIR fibrosis score 3; F4, METAVIR fibrosis score 4; GT, genotype; HCC: hepatocellular carcinoma; HCV, hepatitis C virus; LT: liver transplantation; </w:t>
      </w:r>
      <w:r w:rsidR="00534F8D" w:rsidRPr="00EF61E9">
        <w:rPr>
          <w:rFonts w:ascii="Times New Roman" w:hAnsi="Times New Roman" w:cs="Times New Roman"/>
          <w:sz w:val="24"/>
          <w:szCs w:val="24"/>
        </w:rPr>
        <w:t xml:space="preserve">NMB: net monetary benefit; </w:t>
      </w:r>
      <w:proofErr w:type="spellStart"/>
      <w:r w:rsidRPr="00EF61E9">
        <w:rPr>
          <w:rFonts w:ascii="Times New Roman" w:hAnsi="Times New Roman" w:cs="Times New Roman"/>
          <w:sz w:val="24"/>
          <w:szCs w:val="24"/>
        </w:rPr>
        <w:t>pegIFN</w:t>
      </w:r>
      <w:proofErr w:type="spellEnd"/>
      <w:r w:rsidRPr="00EF61E9">
        <w:rPr>
          <w:rFonts w:ascii="Times New Roman" w:hAnsi="Times New Roman" w:cs="Times New Roman"/>
          <w:sz w:val="24"/>
          <w:szCs w:val="24"/>
        </w:rPr>
        <w:t>: pegylated interferon; RBV: ribavirin; SAE: serious adverse event;</w:t>
      </w:r>
      <w:r w:rsidR="00AE2A61" w:rsidRPr="00EF61E9">
        <w:rPr>
          <w:rFonts w:ascii="Times New Roman" w:hAnsi="Times New Roman" w:cs="Times New Roman"/>
          <w:sz w:val="24"/>
          <w:szCs w:val="24"/>
        </w:rPr>
        <w:t xml:space="preserve"> SOF/VEL: sofosbuvir/</w:t>
      </w:r>
      <w:proofErr w:type="spellStart"/>
      <w:r w:rsidR="00AE2A61" w:rsidRPr="00EF61E9">
        <w:rPr>
          <w:rFonts w:ascii="Times New Roman" w:hAnsi="Times New Roman" w:cs="Times New Roman"/>
          <w:sz w:val="24"/>
          <w:szCs w:val="24"/>
        </w:rPr>
        <w:t>velpatasvir</w:t>
      </w:r>
      <w:proofErr w:type="spellEnd"/>
      <w:r w:rsidR="00AE2A61" w:rsidRPr="00EF61E9">
        <w:rPr>
          <w:rFonts w:ascii="Times New Roman" w:hAnsi="Times New Roman" w:cs="Times New Roman"/>
          <w:sz w:val="24"/>
          <w:szCs w:val="24"/>
        </w:rPr>
        <w:t>; SOF/LDV: sofosbuvir/ledipasvir;</w:t>
      </w:r>
      <w:r w:rsidRPr="00EF61E9">
        <w:rPr>
          <w:rFonts w:ascii="Times New Roman" w:hAnsi="Times New Roman" w:cs="Times New Roman"/>
          <w:sz w:val="24"/>
          <w:szCs w:val="24"/>
        </w:rPr>
        <w:t xml:space="preserve"> SVR: sustained virologic response</w:t>
      </w:r>
    </w:p>
    <w:sectPr w:rsidR="00774BE7" w:rsidRPr="00EF61E9" w:rsidSect="00D90A9E">
      <w:footerReference w:type="default" r:id="rId6"/>
      <w:pgSz w:w="11906" w:h="16838" w:code="9"/>
      <w:pgMar w:top="720" w:right="720" w:bottom="720" w:left="720" w:header="851" w:footer="28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1CBB" w:rsidRDefault="00E51CBB" w:rsidP="00534F8D">
      <w:r>
        <w:separator/>
      </w:r>
    </w:p>
  </w:endnote>
  <w:endnote w:type="continuationSeparator" w:id="0">
    <w:p w:rsidR="00E51CBB" w:rsidRDefault="00E51CBB" w:rsidP="00534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1604643"/>
      <w:docPartObj>
        <w:docPartGallery w:val="Page Numbers (Bottom of Page)"/>
        <w:docPartUnique/>
      </w:docPartObj>
    </w:sdtPr>
    <w:sdtEndPr/>
    <w:sdtContent>
      <w:p w:rsidR="00534F8D" w:rsidRDefault="00534F8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534F8D" w:rsidRDefault="00534F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1CBB" w:rsidRDefault="00E51CBB" w:rsidP="00534F8D">
      <w:r>
        <w:separator/>
      </w:r>
    </w:p>
  </w:footnote>
  <w:footnote w:type="continuationSeparator" w:id="0">
    <w:p w:rsidR="00E51CBB" w:rsidRDefault="00E51CBB" w:rsidP="00534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59E"/>
    <w:rsid w:val="00047251"/>
    <w:rsid w:val="00304654"/>
    <w:rsid w:val="004A5532"/>
    <w:rsid w:val="00534F8D"/>
    <w:rsid w:val="00626C5E"/>
    <w:rsid w:val="00656E65"/>
    <w:rsid w:val="00774BE7"/>
    <w:rsid w:val="00946D26"/>
    <w:rsid w:val="009A3289"/>
    <w:rsid w:val="00A5352C"/>
    <w:rsid w:val="00A5559E"/>
    <w:rsid w:val="00AE2A61"/>
    <w:rsid w:val="00D90A9E"/>
    <w:rsid w:val="00E44869"/>
    <w:rsid w:val="00E51CBB"/>
    <w:rsid w:val="00EF61E9"/>
    <w:rsid w:val="00F35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7174B"/>
  <w15:chartTrackingRefBased/>
  <w15:docId w15:val="{500E6D78-2C25-4BC8-8988-575D79694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F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F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F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3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843</Words>
  <Characters>4809</Characters>
  <Application>Microsoft Office Word</Application>
  <DocSecurity>0</DocSecurity>
  <Lines>40</Lines>
  <Paragraphs>11</Paragraphs>
  <ScaleCrop>false</ScaleCrop>
  <Company>上海理工大学</Company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1-06-05T12:34:00Z</dcterms:created>
  <dcterms:modified xsi:type="dcterms:W3CDTF">2021-09-18T04:33:00Z</dcterms:modified>
</cp:coreProperties>
</file>